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lang w:eastAsia="zh-CN"/>
        </w:rPr>
      </w:pPr>
      <w:r>
        <w:t>Supplementary Material</w:t>
      </w:r>
      <w:r>
        <w:rPr>
          <w:rFonts w:hint="eastAsia"/>
          <w:lang w:eastAsia="zh-CN"/>
        </w:rPr>
        <w:t>s</w:t>
      </w:r>
    </w:p>
    <w:p>
      <w:pPr>
        <w:pStyle w:val="2"/>
        <w:numPr>
          <w:ilvl w:val="0"/>
          <w:numId w:val="0"/>
        </w:numPr>
        <w:ind w:left="567" w:hanging="567"/>
      </w:pPr>
      <w:r>
        <w:t>Supplementary</w:t>
      </w:r>
      <w:r>
        <w:rPr>
          <w:rFonts w:hint="eastAsia" w:eastAsiaTheme="minorEastAsia"/>
          <w:lang w:eastAsia="zh-CN"/>
        </w:rPr>
        <w:t xml:space="preserve"> </w:t>
      </w:r>
      <w:r>
        <w:t>Tables</w:t>
      </w:r>
    </w:p>
    <w:p>
      <w:pPr>
        <w:rPr>
          <w:rFonts w:eastAsia="等线" w:cs="Times New Roman"/>
          <w:kern w:val="2"/>
          <w:szCs w:val="24"/>
          <w:lang w:eastAsia="zh-CN"/>
        </w:rPr>
      </w:pPr>
      <w:r>
        <w:rPr>
          <w:rFonts w:hint="eastAsia" w:eastAsia="等线" w:cs="Times New Roman"/>
          <w:kern w:val="2"/>
          <w:szCs w:val="24"/>
          <w:lang w:val="en-US" w:eastAsia="zh-CN"/>
        </w:rPr>
        <w:t xml:space="preserve">Supplementary </w:t>
      </w:r>
      <w:r>
        <w:rPr>
          <w:rFonts w:eastAsia="等线" w:cs="Times New Roman"/>
          <w:kern w:val="2"/>
          <w:szCs w:val="24"/>
          <w:lang w:eastAsia="zh-CN"/>
        </w:rPr>
        <w:t>Table 1</w:t>
      </w:r>
      <w:r>
        <w:rPr>
          <w:rFonts w:hint="eastAsia" w:eastAsia="等线" w:cs="Times New Roman"/>
          <w:kern w:val="2"/>
          <w:szCs w:val="24"/>
          <w:lang w:eastAsia="zh-CN"/>
        </w:rPr>
        <w:t>.1</w:t>
      </w:r>
      <w:r>
        <w:rPr>
          <w:rFonts w:eastAsia="等线" w:cs="Times New Roman"/>
          <w:kern w:val="2"/>
          <w:szCs w:val="24"/>
          <w:lang w:eastAsia="zh-CN"/>
        </w:rPr>
        <w:t>: </w:t>
      </w:r>
      <w:r>
        <w:rPr>
          <w:rFonts w:hint="eastAsia" w:eastAsia="等线" w:cs="Times New Roman"/>
          <w:kern w:val="2"/>
          <w:szCs w:val="24"/>
          <w:lang w:eastAsia="zh-CN"/>
        </w:rPr>
        <w:t>P</w:t>
      </w:r>
      <w:r>
        <w:rPr>
          <w:rFonts w:eastAsia="等线" w:cs="Times New Roman"/>
          <w:kern w:val="2"/>
          <w:szCs w:val="24"/>
          <w:lang w:eastAsia="zh-CN"/>
        </w:rPr>
        <w:t>arameter estimates of the models with 1 to 5 trajectories.</w:t>
      </w:r>
    </w:p>
    <w:tbl>
      <w:tblPr>
        <w:tblStyle w:val="20"/>
        <w:tblpPr w:leftFromText="180" w:rightFromText="180" w:vertAnchor="text" w:tblpY="1"/>
        <w:tblOverlap w:val="never"/>
        <w:tblW w:w="144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7"/>
        <w:gridCol w:w="1276"/>
        <w:gridCol w:w="1417"/>
        <w:gridCol w:w="1276"/>
        <w:gridCol w:w="3093"/>
        <w:gridCol w:w="3002"/>
        <w:gridCol w:w="31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1277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b. Latent classes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olynomial degre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og-Likelihood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C</w:t>
            </w:r>
          </w:p>
        </w:tc>
        <w:tc>
          <w:tcPr>
            <w:tcW w:w="3093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articipants per class (%)</w:t>
            </w:r>
          </w:p>
        </w:tc>
        <w:tc>
          <w:tcPr>
            <w:tcW w:w="300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ean posterior probabilities (%)</w:t>
            </w:r>
          </w:p>
        </w:tc>
        <w:tc>
          <w:tcPr>
            <w:tcW w:w="3119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osterior probabilities &gt; 0.7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inear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211429.90 </w:t>
            </w:r>
          </w:p>
        </w:tc>
        <w:tc>
          <w:tcPr>
            <w:tcW w:w="12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211444.60 </w:t>
            </w:r>
          </w:p>
        </w:tc>
        <w:tc>
          <w:tcPr>
            <w:tcW w:w="309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00.00 </w:t>
            </w:r>
          </w:p>
        </w:tc>
        <w:tc>
          <w:tcPr>
            <w:tcW w:w="300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00.00 </w:t>
            </w:r>
          </w:p>
        </w:tc>
        <w:tc>
          <w:tcPr>
            <w:tcW w:w="31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00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Quadrat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91501.6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91521.3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00.00 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00.00 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00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ub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83031.0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83055.6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00.00 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00.00 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100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inea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207589.0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207623.5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7.03/32.97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8.22/80.79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4.67/71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Quadrat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84019.5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84063.9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3.67/36.33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1.48/87.6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9.51/83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ub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72289.8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72344.0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1.78/38.22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3.03/90.2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1.74/87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inea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206900.1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206954.3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.73/10.83/44.44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9.82/71.60/69.89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9.63/50.34/46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Quadrat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82245.6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82314.5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7.61/53.91/8.48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5.19/83.56/83.87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9.80/80.54/76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ub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69215.9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69299.7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.21/53.15/10.64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7.91/86.75/86.98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3.85/84.40/80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inea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206500.2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206574.1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2.35/16.68/49.39/1.58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6.29/68.96/69.98/73.95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2.56/45.89/48.20/56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Quadrat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82245.6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82339.2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7.61/53.91/8.48/0.00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5.19/83.56/83.87/0.00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9.80/80.54/76.04/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ub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67710.3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67823.7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5.09/32.69/11.58/20.64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7.06/78.01/86.40/75.63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1.82/67.45/79.96/61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inea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206132.8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206226.5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9.59/34.51/7.92/26.58/1.40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7.97/75.95/66.27/64.56/71.9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.23/61.90/42.08/36.80/55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Quadrat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80185.4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80303.7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.83/22.86/13.01/2.12/35.19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0.46/70.22/74.79/83.80/71.31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0.95/50.11/59.00/75.68/51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ub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66421.60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-166564.50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.48/31.34/22.66/19.92/2.59</w:t>
            </w:r>
          </w:p>
        </w:tc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4.45/75.94/82.53/75.04/89.79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7.16/63.19/75.64/59.80/86.84</w:t>
            </w:r>
          </w:p>
        </w:tc>
      </w:tr>
    </w:tbl>
    <w:p>
      <w:pPr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 xml:space="preserve">Reported are: the number of latent class considered, the polynomial form of the model, the maximum Log-Likelihood , the Bayesian information Criterion (BIC), and for models with 2 or more classes, the a-posteriori classification of subjects in each class (%), the mean of posterior probabilities (%) in each latent class, and the % of subjects classified in each class with a posterior probability above 0.7. </w:t>
      </w:r>
    </w:p>
    <w:p>
      <w:pPr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  <w:sectPr>
          <w:headerReference r:id="rId6" w:type="first"/>
          <w:headerReference r:id="rId4" w:type="default"/>
          <w:footerReference r:id="rId7" w:type="default"/>
          <w:headerReference r:id="rId5" w:type="even"/>
          <w:footerReference r:id="rId8" w:type="even"/>
          <w:pgSz w:w="16838" w:h="11906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hint="eastAsia" w:eastAsia="等线" w:cs="Times New Roman"/>
          <w:kern w:val="2"/>
          <w:szCs w:val="24"/>
          <w:lang w:val="en-US" w:eastAsia="zh-CN"/>
        </w:rPr>
        <w:t xml:space="preserve">Supplementary </w:t>
      </w:r>
      <w:r>
        <w:rPr>
          <w:rFonts w:eastAsia="等线" w:cs="Times New Roman"/>
          <w:kern w:val="2"/>
          <w:szCs w:val="24"/>
          <w:lang w:eastAsia="zh-CN"/>
        </w:rPr>
        <w:t>Table</w:t>
      </w:r>
      <w:r>
        <w:rPr>
          <w:rFonts w:hint="eastAsia" w:eastAsia="等线" w:cs="Times New Roman"/>
          <w:kern w:val="2"/>
          <w:szCs w:val="24"/>
          <w:lang w:val="en-US" w:eastAsia="zh-CN"/>
        </w:rPr>
        <w:t xml:space="preserve"> </w:t>
      </w:r>
      <w:r>
        <w:rPr>
          <w:rFonts w:eastAsia="等线" w:cs="Times New Roman"/>
          <w:kern w:val="2"/>
          <w:szCs w:val="24"/>
          <w:lang w:eastAsia="zh-CN"/>
        </w:rPr>
        <w:t>1.2: Intercept and slope of each trajectory group for the 3 trajectories with cubic equation.</w:t>
      </w:r>
    </w:p>
    <w:tbl>
      <w:tblPr>
        <w:tblStyle w:val="20"/>
        <w:tblW w:w="9371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693"/>
        <w:gridCol w:w="2551"/>
        <w:gridCol w:w="25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ascii="宋体" w:hAnsi="宋体" w:eastAsia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lang w:eastAsia="zh-CN"/>
              </w:rPr>
              <w:t>　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Lower trajectory (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Middle trajectory (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Upper trajectory (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Intercep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2.96691 (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3.75068 (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4.44042 (&lt;0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lo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宋体" w:hAnsi="宋体" w:eastAsia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宋体" w:hAnsi="宋体" w:eastAsia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ascii="宋体" w:hAnsi="宋体" w:eastAsia="宋体" w:cs="宋体"/>
                <w:color w:val="00000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 Line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26074 (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.62508 (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2.08869 (&lt;0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 Quadrat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12578 (&lt;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17048 (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-0.21628 (&lt;0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 Cubic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0350 (&lt;0.001)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0496 (&lt;0.001)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0.00618 (&lt;0.001)</w:t>
            </w:r>
          </w:p>
        </w:tc>
      </w:tr>
    </w:tbl>
    <w:p>
      <w:pPr>
        <w:spacing w:before="0" w:after="0"/>
        <w:rPr>
          <w:rFonts w:eastAsia="等线" w:cs="Times New Roman"/>
          <w:kern w:val="2"/>
          <w:szCs w:val="24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hint="eastAsia" w:eastAsia="等线" w:cs="Times New Roman"/>
          <w:kern w:val="2"/>
          <w:szCs w:val="24"/>
          <w:lang w:val="en-US" w:eastAsia="zh-CN"/>
        </w:rPr>
        <w:t xml:space="preserve">Supplementary </w:t>
      </w:r>
      <w:r>
        <w:rPr>
          <w:rFonts w:eastAsia="等线" w:cs="Times New Roman"/>
          <w:kern w:val="2"/>
          <w:szCs w:val="24"/>
          <w:lang w:eastAsia="zh-CN"/>
        </w:rPr>
        <w:t>Table</w:t>
      </w:r>
      <w:r>
        <w:rPr>
          <w:rFonts w:hint="eastAsia" w:eastAsia="等线" w:cs="Times New Roman"/>
          <w:kern w:val="2"/>
          <w:szCs w:val="24"/>
          <w:lang w:val="en-US" w:eastAsia="zh-CN"/>
        </w:rPr>
        <w:t xml:space="preserve"> </w:t>
      </w:r>
      <w:r>
        <w:rPr>
          <w:rFonts w:eastAsia="等线" w:cs="Times New Roman"/>
          <w:kern w:val="2"/>
          <w:szCs w:val="24"/>
          <w:lang w:eastAsia="zh-CN"/>
        </w:rPr>
        <w:t>2</w:t>
      </w:r>
      <w:r>
        <w:rPr>
          <w:rFonts w:hint="eastAsia" w:eastAsia="等线" w:cs="Times New Roman"/>
          <w:kern w:val="2"/>
          <w:szCs w:val="24"/>
          <w:lang w:eastAsia="zh-CN"/>
        </w:rPr>
        <w:t>.1</w:t>
      </w:r>
      <w:r>
        <w:rPr>
          <w:rFonts w:eastAsia="等线" w:cs="Times New Roman"/>
          <w:kern w:val="2"/>
          <w:szCs w:val="24"/>
          <w:lang w:eastAsia="zh-CN"/>
        </w:rPr>
        <w:t>: Factors associated with BMI development trajectory groups in boys.</w:t>
      </w:r>
    </w:p>
    <w:tbl>
      <w:tblPr>
        <w:tblStyle w:val="20"/>
        <w:tblW w:w="9485" w:type="dxa"/>
        <w:tblInd w:w="-5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526"/>
        <w:gridCol w:w="1526"/>
        <w:gridCol w:w="1526"/>
        <w:gridCol w:w="1526"/>
        <w:gridCol w:w="8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,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 (%)or mean (SD)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population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ower trajectory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iddle trajectory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Upper trajectory</w:t>
            </w:r>
          </w:p>
        </w:tc>
        <w:tc>
          <w:tcPr>
            <w:tcW w:w="86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=9973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3697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5400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876</w:t>
            </w:r>
          </w:p>
        </w:tc>
        <w:tc>
          <w:tcPr>
            <w:tcW w:w="861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aternal characteristic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Maternal demographic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e (years) (mean±SD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64±5.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57±5.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68±5.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72±4.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5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ucation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5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Primary school or below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13 (6.1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1 (6.52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6 (6.04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6 (5.25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Junior schoo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76 (26.8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92 (26.8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37 (26.61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7 (28.20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High schoo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17 (26.24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66 (26.1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08 (26.0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3 (27.7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University or abov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67 (40.7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98 (40.52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29 (41.2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0 (38.81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rity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Primiparou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80 (34.8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52 (36.5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57 (34.3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1 (30.9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Multiparou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493 (65.11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45 (63.4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43 (65.61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05 (69.06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bortion times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Induce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890 (69.0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60 (69.2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30 (69.0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00 (68.49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54 (17.5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18 (16.72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76 (18.0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0 (18.26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2+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29 (13.32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19 (14.04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94 (12.8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6 (13.2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Spontaneou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6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341 (93.6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60 (93.5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61 (93.72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20 (93.61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1 (5.3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4 (5.52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8 (5.1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9 (5.59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2+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1 (1.01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 (0.8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1 (1.1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 (0.80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renatal characteristic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MI at early stage of pregnancy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&lt; 18.5 kg/m²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78 (17.8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72 (23.5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19 (15.1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7 (9.93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:18.5-23.9 kg/m²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741 (57.5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00 (56.80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61 (58.54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80 (54.80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:24.0-27.9 kg/m²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34 (19.3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90 (15.9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13 (20.61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1 (26.3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≥28.0 kg/m²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20 (5.21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5 (3.6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7 (5.6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8 (8.90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moking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 xml:space="preserve"> during pregnancy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 (0.11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 (0.0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 (0.1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 (0.11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4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rinking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 xml:space="preserve"> during pregnancy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 (0.2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 (0.14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 (0.30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 (0.23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stational week (mean±SD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8.93±1.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8.86±1.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8.96±1.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.04±1.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Gestational complications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D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12 (15.1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17 (13.9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27 (15.31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8 (19.18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stational hypertens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1 (1.51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8 (1.5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0 (1.4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 (1.48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9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nem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73 (15.7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97 (16.1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51 (15.7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5 (14.2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3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yroid diseas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01 (14.0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80 (12.9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66 (14.1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5 (17.69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Infant characteristics  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Neonatal characteristic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GA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21 (6.2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36 (11.7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3 (3.20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 (1.3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ode of delivery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Vaginal deliver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759 (47.72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56 (52.91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60 (45.5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3 (39.16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Caesarea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214 (52.2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41 (47.0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40 (54.44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3 (60.8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pgar 1 min ≥8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867 (98.94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644 (98.5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53 (99.1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70 (99.32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pgar 5 mins ≥8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945 (99.72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683 (99.62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89 (99.80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73 (99.66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irth weight (g) (mean±SD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76.56±398.9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96.47±384.3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52.91±404.4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665.98±425.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ostnatal characteristic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xclusive breastfeeding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229 (62.4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61 (61.1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05 (63.0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63 (64.2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ily intake of vitamin D (IU/d)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6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0≤vitamin D≤400 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573 (85.9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70 (85.7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648 (86.0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55 (86.19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400&lt;vitamin D≤6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61 (11.64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28 (11.5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29 (11.6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4 (11.8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600&lt;vitamin 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9 (2.40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9 (2.6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3 (2.2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 (1.9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utdoor activity duration (hour), n 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0-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6 (2.2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3 (2.25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3 (2.2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 (2.28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1-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35 (28.4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19 (27.5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36 (28.44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0 (31.9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≥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912 (69.31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95 (70.1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41 (69.28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76 (65.75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verweight, n(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91 (16.96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6 (1.79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08 (26.0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7 (24.7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besity, n(%)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94 (10.97%)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 (0.11%)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93 (9.13%)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97 (68.15%)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>
      <w:pPr>
        <w:spacing w:before="0" w:after="0"/>
        <w:rPr>
          <w:rFonts w:hint="default" w:eastAsia="等线" w:cs="Times New Roman"/>
          <w:kern w:val="2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  <w:r>
        <w:rPr>
          <w:rFonts w:hint="eastAsia" w:eastAsia="等线" w:cs="Times New Roman"/>
          <w:i/>
          <w:iCs/>
          <w:kern w:val="2"/>
          <w:szCs w:val="24"/>
          <w:lang w:eastAsia="zh-CN"/>
        </w:rPr>
        <w:t>Note：</w:t>
      </w:r>
      <w:r>
        <w:rPr>
          <w:rFonts w:hint="eastAsia" w:eastAsia="等线" w:cs="Times New Roman"/>
          <w:kern w:val="2"/>
          <w:szCs w:val="24"/>
          <w:lang w:eastAsia="zh-CN"/>
        </w:rPr>
        <w:t>Boldface indicates statistical significance (</w:t>
      </w:r>
      <w:r>
        <w:rPr>
          <w:rFonts w:hint="eastAsia" w:eastAsia="等线" w:cs="Times New Roman"/>
          <w:i/>
          <w:iCs/>
          <w:kern w:val="2"/>
          <w:szCs w:val="24"/>
          <w:lang w:eastAsia="zh-CN"/>
        </w:rPr>
        <w:t>p</w:t>
      </w:r>
      <w:r>
        <w:rPr>
          <w:rFonts w:hint="eastAsia" w:eastAsia="等线" w:cs="Times New Roman"/>
          <w:kern w:val="2"/>
          <w:szCs w:val="24"/>
          <w:lang w:eastAsia="zh-CN"/>
        </w:rPr>
        <w:t>&lt;0.05)</w:t>
      </w:r>
      <w:r>
        <w:rPr>
          <w:rFonts w:hint="eastAsia" w:eastAsia="等线" w:cs="Times New Roman"/>
          <w:kern w:val="2"/>
          <w:szCs w:val="24"/>
          <w:lang w:val="en-US" w:eastAsia="zh-CN"/>
        </w:rPr>
        <w:t>.</w:t>
      </w:r>
    </w:p>
    <w:p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>
        <w:rPr>
          <w:rFonts w:hint="eastAsia" w:eastAsia="等线" w:cs="Times New Roman"/>
          <w:kern w:val="2"/>
          <w:szCs w:val="24"/>
          <w:lang w:val="en-US" w:eastAsia="zh-CN"/>
        </w:rPr>
        <w:t xml:space="preserve">Supplementary </w:t>
      </w:r>
      <w:r>
        <w:rPr>
          <w:rFonts w:eastAsia="等线" w:cs="Times New Roman"/>
          <w:kern w:val="2"/>
          <w:szCs w:val="24"/>
          <w:lang w:eastAsia="zh-CN"/>
        </w:rPr>
        <w:t>Table</w:t>
      </w:r>
      <w:r>
        <w:rPr>
          <w:rFonts w:hint="eastAsia" w:eastAsia="等线" w:cs="Times New Roman"/>
          <w:kern w:val="2"/>
          <w:szCs w:val="24"/>
          <w:lang w:val="en-US" w:eastAsia="zh-CN"/>
        </w:rPr>
        <w:t xml:space="preserve"> </w:t>
      </w:r>
      <w:r>
        <w:rPr>
          <w:rFonts w:eastAsia="等线" w:cs="Times New Roman"/>
          <w:kern w:val="2"/>
          <w:szCs w:val="24"/>
          <w:lang w:eastAsia="zh-CN"/>
        </w:rPr>
        <w:t>2</w:t>
      </w:r>
      <w:r>
        <w:rPr>
          <w:rFonts w:hint="eastAsia" w:eastAsia="等线" w:cs="Times New Roman"/>
          <w:kern w:val="2"/>
          <w:szCs w:val="24"/>
          <w:lang w:eastAsia="zh-CN"/>
        </w:rPr>
        <w:t>.2</w:t>
      </w:r>
      <w:r>
        <w:rPr>
          <w:rFonts w:eastAsia="等线" w:cs="Times New Roman"/>
          <w:kern w:val="2"/>
          <w:szCs w:val="24"/>
          <w:lang w:eastAsia="zh-CN"/>
        </w:rPr>
        <w:t>: Factors associated with BMI development trajectory groups in girls.</w:t>
      </w:r>
    </w:p>
    <w:tbl>
      <w:tblPr>
        <w:tblStyle w:val="20"/>
        <w:tblpPr w:leftFromText="180" w:rightFromText="180" w:vertAnchor="text" w:horzAnchor="margin" w:tblpXSpec="center" w:tblpY="217"/>
        <w:tblW w:w="1024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1783"/>
        <w:gridCol w:w="1617"/>
        <w:gridCol w:w="1576"/>
        <w:gridCol w:w="1538"/>
        <w:gridCol w:w="9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, n (%)or mean (SD)</w:t>
            </w:r>
          </w:p>
        </w:tc>
        <w:tc>
          <w:tcPr>
            <w:tcW w:w="17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population</w:t>
            </w: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ower trajectory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iddle trajectory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Upper trajectory</w:t>
            </w:r>
          </w:p>
        </w:tc>
        <w:tc>
          <w:tcPr>
            <w:tcW w:w="92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280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=9081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316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4892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1021</w:t>
            </w:r>
          </w:p>
        </w:tc>
        <w:tc>
          <w:tcPr>
            <w:tcW w:w="92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aternal characteristic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Maternal demographic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e (years) (mean±SD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58±5.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50±5.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64±5.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52±4.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5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ucation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5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Primary school or below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88 (6.48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5 (7.1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8 (6.09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5 (6.3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Junior schoo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83 (26.24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13 (25.66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06 (26.7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4 (25.8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High schoo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75 (25.05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84 (24.75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43 (25.4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8 (24.2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University or abov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835 (42.23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46 (42.49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45 (41.8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4 (43.4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rity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Primipar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56 (35.86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14 (38.3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98 (34.7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4 (33.6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Multipar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825 (64.14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54 (61.6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94 (65.29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77 (66.3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bortion times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Induce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95 </w:t>
            </w: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250 (68.83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25 (70.23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15 (67.7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10 (69.5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49 (18.15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4 (17.49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18 (18.7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7 (17.3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2+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82 (13.02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89 (12.2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59 (13.4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4 (13.1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Spontane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4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513 (93.74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86 (94.25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66 (93.3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61(94.12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62 (5.09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1 (4.77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2 (5.3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9 (4.8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  2+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6 (1.17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 (0.9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4 (1.3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 (1.08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renatal characteristic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MI at early stage of pregnancy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&lt; 18.5 kg/m²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34 (17.99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86 (24.81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33 (14.98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5 (11.2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:18.5-23.9 kg/m²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01 (58.38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54 (58.5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87 (59.0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60 (54.8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:24.0-27.9 kg/m²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97 (18.69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27 (13.4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1 (20.4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9 (26.3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≥28.0 kg/m²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9 (4.94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1 (3.19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1 (5.5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7 (7.5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moking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uring pregnancy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 (0.10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 (0.19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 (0.0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 (0.1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rinking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uring pregnancy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 (0.12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 (0.13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 (0.08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 (0.2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07 </w:t>
            </w: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estational week (mean±SD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.05±1.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8.96±1.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.10±1.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.12±1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estational complications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D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83 (14.13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1 (14.24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08 (14.4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4 (12.1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estational hypertens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9 (1.64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1 (1.93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5 (1.5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 (1.2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nem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78 (16.28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7 (16.0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96 (16.2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5 (17.1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6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hyroid dise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17 (13.40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28 (13.51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71 (13.7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8 (11.56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Infant characteristics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Neonatal characteristic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GA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37 (11.42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77 (21.37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0 (6.7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 (2.9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ode of delivery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Vaginal deliver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73 (50.36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82 (53.09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39 (49.8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2 (44.2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Caesare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08 (49.64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86 (46.91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53 (50.1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69 (55.7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pgar 1 min ≥8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013 (99.25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39 (99.0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859 (99.3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15 (99.4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3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pgar 5 mins ≥8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065 (99.82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61 (99.7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885 (99.8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19 (99.8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7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irth weight (g) (mean±SD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58.51±386.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79.82±367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28.08±393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79.62±416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ostnatal characteristic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xclusive breastfeeding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985 (65.91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41 (64.43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31 (66.0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13 (69.83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 xml:space="preserve">0.006 </w:t>
            </w: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ily intake of vitamin D (IU/d)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0≤vitamin D≤400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850 (86.45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24 (85.98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248 (86.8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78 (86.0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400&lt;vitamin D≤6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32 (11.36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61 (11.40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1 (11.2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0 (11.7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600&lt;vitamin 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9 (2.19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3 (2.6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3 (1.9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 (2.2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utdoor activity duration (hour)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0-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8 (2.18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8 (1.83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4 (2.3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 (2.5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1-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56 (28.15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43 (26.61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96 (28.5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7 (31.05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≥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327(69.67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67 (71.56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82 (69.1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78 (66.4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verweight,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03 (14.35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(1.01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01 (18.4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0 (36.2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besity, n (%)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27 (8.01%)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 (0.06%)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8 (4.25%)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17 (50.64%)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>
      <w:pPr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hint="default" w:eastAsiaTheme="minorEastAsia"/>
          <w:b w:val="0"/>
          <w:bCs/>
          <w:lang w:val="en-US" w:eastAsia="zh-CN"/>
        </w:rPr>
      </w:pPr>
      <w:r>
        <w:rPr>
          <w:rFonts w:hint="eastAsia" w:eastAsiaTheme="minorEastAsia"/>
          <w:b w:val="0"/>
          <w:bCs/>
          <w:i/>
          <w:iCs/>
          <w:lang w:eastAsia="zh-CN"/>
        </w:rPr>
        <w:t>Note：</w:t>
      </w:r>
      <w:r>
        <w:rPr>
          <w:rFonts w:hint="eastAsia" w:eastAsiaTheme="minorEastAsia"/>
          <w:b w:val="0"/>
          <w:bCs/>
          <w:lang w:eastAsia="zh-CN"/>
        </w:rPr>
        <w:t>Boldface indicates statistical significance (</w:t>
      </w:r>
      <w:r>
        <w:rPr>
          <w:rFonts w:hint="eastAsia" w:eastAsiaTheme="minorEastAsia"/>
          <w:b w:val="0"/>
          <w:bCs/>
          <w:i/>
          <w:iCs/>
          <w:lang w:eastAsia="zh-CN"/>
        </w:rPr>
        <w:t>p</w:t>
      </w:r>
      <w:r>
        <w:rPr>
          <w:rFonts w:hint="eastAsia" w:eastAsiaTheme="minorEastAsia"/>
          <w:b w:val="0"/>
          <w:bCs/>
          <w:lang w:eastAsia="zh-CN"/>
        </w:rPr>
        <w:t>&lt;0.05)</w:t>
      </w:r>
      <w:r>
        <w:rPr>
          <w:rFonts w:hint="eastAsia" w:eastAsiaTheme="minorEastAsia"/>
          <w:b w:val="0"/>
          <w:bCs/>
          <w:lang w:val="en-US" w:eastAsia="zh-CN"/>
        </w:rPr>
        <w:t>.</w:t>
      </w: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hint="eastAsia" w:eastAsia="等线" w:cs="Times New Roman"/>
          <w:kern w:val="2"/>
          <w:szCs w:val="24"/>
          <w:lang w:val="en-US" w:eastAsia="zh-CN"/>
        </w:rPr>
        <w:t xml:space="preserve">Supplementary </w:t>
      </w:r>
      <w:r>
        <w:rPr>
          <w:rFonts w:eastAsia="等线" w:cs="Times New Roman"/>
          <w:kern w:val="2"/>
          <w:szCs w:val="24"/>
          <w:lang w:eastAsia="zh-CN"/>
        </w:rPr>
        <w:t>Table</w:t>
      </w:r>
      <w:r>
        <w:rPr>
          <w:rFonts w:hint="eastAsia" w:eastAsia="等线" w:cs="Times New Roman"/>
          <w:kern w:val="2"/>
          <w:szCs w:val="24"/>
          <w:lang w:val="en-US" w:eastAsia="zh-CN"/>
        </w:rPr>
        <w:t xml:space="preserve"> </w:t>
      </w:r>
      <w:r>
        <w:rPr>
          <w:rFonts w:eastAsia="等线" w:cs="Times New Roman"/>
          <w:kern w:val="2"/>
          <w:szCs w:val="24"/>
          <w:lang w:eastAsia="zh-CN"/>
        </w:rPr>
        <w:t>3</w:t>
      </w:r>
      <w:r>
        <w:rPr>
          <w:rFonts w:hint="eastAsia" w:eastAsia="等线" w:cs="Times New Roman"/>
          <w:kern w:val="2"/>
          <w:szCs w:val="24"/>
          <w:lang w:eastAsia="zh-CN"/>
        </w:rPr>
        <w:t>.1</w:t>
      </w:r>
      <w:r>
        <w:rPr>
          <w:rFonts w:eastAsia="等线" w:cs="Times New Roman"/>
          <w:kern w:val="2"/>
          <w:szCs w:val="24"/>
          <w:lang w:eastAsia="zh-CN"/>
        </w:rPr>
        <w:t>: Association between prenatal/early life factors with middle and upper BMI trajectories in boys (a comparison to lower BMI trajectories)</w:t>
      </w:r>
      <w:r>
        <w:rPr>
          <w:rFonts w:hint="eastAsia" w:eastAsia="等线" w:cs="Times New Roman"/>
          <w:kern w:val="2"/>
          <w:szCs w:val="24"/>
          <w:lang w:eastAsia="zh-CN"/>
        </w:rPr>
        <w:t>.</w:t>
      </w:r>
    </w:p>
    <w:tbl>
      <w:tblPr>
        <w:tblStyle w:val="20"/>
        <w:tblW w:w="8662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2624"/>
        <w:gridCol w:w="31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2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iddle trajectory</w:t>
            </w:r>
          </w:p>
        </w:tc>
        <w:tc>
          <w:tcPr>
            <w:tcW w:w="3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Upper traject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26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aternal characteristic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Maternal demographic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&lt;1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6 (0.25-1.7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9 (0.06-3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18-2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87 (0.77-0.9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8 (0.71-1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25-3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≥3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2 (0.83-1.0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81 (0.68-0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Primary school or below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Junior school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7 (0.89-1.2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0 (0.92-1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High school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8 (0.90-1.3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2 (0.93-1.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University or abov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10 (0.92-1.3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19 (0.85-1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renatal characteristic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MI at early stage of pregnancy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&lt; 18.5 kg/m²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0.62 (0.56-0.7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0.44 (0.34-0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:18.5-23.9 kg/m²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:24.0-27.9 kg/m²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.25 (1.12-1.4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.71 (1.43-2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≥28.0 kg/m²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.51 (1.23-1.8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2.53 (1.88-3.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rity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Primiparou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Multiparou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.10 (1.01-1.2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.29 (1.10-1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moking during pregnancy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2.74 (0.58-12.9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2.11 (0.19-23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rinking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uring pregnancy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2.19 (0.80-5.9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69 (0.33-8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Gestational complications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DM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1 (0.99-1.2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.46 (1.21-1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stational hypertensio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 (0.67-1.3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5 (0.52-1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nemi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97 (0.87-1.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86 (0.70-1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yroid diseas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11 (0.98-1.2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1.44 (1.18-1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Infant characteristics   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Neonatal characteristic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G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25 (0.21-0.3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10 (0.06-0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ode of delivery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Cesarea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Vaginal delivery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75 (0.69-0.8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57 (0.49-0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pgar 1 min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≥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&lt;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0.60 (0.41-0.9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48 (0.20-1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pgar 5 min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≥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&lt;8   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54 (0.24-1.1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0.90 (0.26-3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ostnatal characteristic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xclusive breastfeedin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8 (0.99-1.1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14 (0.98-1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tamin D (IU/d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0 ≤ Vitamin D ≤ 40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400 &lt; Vitamin D ≤60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0.88-1.1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2 (0.81-1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="200" w:firstLineChars="10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tamin D &gt; 60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5 (0.65-1.1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2 (0.43-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utdoor activity duration (hours/d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0-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1-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2 (0.76-1.3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4 (0.69-1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≥2</w:t>
            </w:r>
          </w:p>
        </w:tc>
        <w:tc>
          <w:tcPr>
            <w:tcW w:w="26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7 (0.73-1.29)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2 (0.56-1.51)</w:t>
            </w:r>
          </w:p>
        </w:tc>
      </w:tr>
    </w:tbl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hint="default" w:eastAsia="等线" w:cs="Times New Roman"/>
          <w:kern w:val="2"/>
          <w:szCs w:val="24"/>
          <w:lang w:val="en-US" w:eastAsia="zh-CN"/>
        </w:rPr>
      </w:pPr>
      <w:r>
        <w:rPr>
          <w:rFonts w:hint="eastAsia" w:eastAsia="等线" w:cs="Times New Roman"/>
          <w:b w:val="0"/>
          <w:bCs w:val="0"/>
          <w:i/>
          <w:iCs/>
          <w:kern w:val="2"/>
          <w:szCs w:val="24"/>
          <w:lang w:eastAsia="zh-CN"/>
        </w:rPr>
        <w:t>Note：</w:t>
      </w:r>
      <w:r>
        <w:rPr>
          <w:rFonts w:hint="eastAsia" w:eastAsia="等线" w:cs="Times New Roman"/>
          <w:kern w:val="2"/>
          <w:szCs w:val="24"/>
          <w:lang w:eastAsia="zh-CN"/>
        </w:rPr>
        <w:t>Boldface indicates statistical significance (</w:t>
      </w:r>
      <w:r>
        <w:rPr>
          <w:rFonts w:hint="eastAsia" w:eastAsia="等线" w:cs="Times New Roman"/>
          <w:i/>
          <w:iCs/>
          <w:kern w:val="2"/>
          <w:szCs w:val="24"/>
          <w:lang w:eastAsia="zh-CN"/>
        </w:rPr>
        <w:t>p</w:t>
      </w:r>
      <w:r>
        <w:rPr>
          <w:rFonts w:hint="eastAsia" w:eastAsia="等线" w:cs="Times New Roman"/>
          <w:kern w:val="2"/>
          <w:szCs w:val="24"/>
          <w:lang w:eastAsia="zh-CN"/>
        </w:rPr>
        <w:t>&lt;0.05)</w:t>
      </w:r>
      <w:r>
        <w:rPr>
          <w:rFonts w:hint="eastAsia" w:eastAsia="等线" w:cs="Times New Roman"/>
          <w:kern w:val="2"/>
          <w:szCs w:val="24"/>
          <w:lang w:val="en-US" w:eastAsia="zh-CN"/>
        </w:rPr>
        <w:t>.</w:t>
      </w: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hint="eastAsia" w:eastAsia="等线" w:cs="Times New Roman"/>
          <w:kern w:val="2"/>
          <w:szCs w:val="24"/>
          <w:lang w:val="en-US" w:eastAsia="zh-CN"/>
        </w:rPr>
        <w:t xml:space="preserve">Supplementary </w:t>
      </w:r>
      <w:r>
        <w:rPr>
          <w:rFonts w:eastAsia="等线" w:cs="Times New Roman"/>
          <w:kern w:val="2"/>
          <w:szCs w:val="24"/>
          <w:lang w:eastAsia="zh-CN"/>
        </w:rPr>
        <w:t>Table</w:t>
      </w:r>
      <w:r>
        <w:rPr>
          <w:rFonts w:hint="eastAsia" w:eastAsia="等线" w:cs="Times New Roman"/>
          <w:kern w:val="2"/>
          <w:szCs w:val="24"/>
          <w:lang w:val="en-US" w:eastAsia="zh-CN"/>
        </w:rPr>
        <w:t xml:space="preserve"> </w:t>
      </w:r>
      <w:r>
        <w:rPr>
          <w:rFonts w:eastAsia="等线" w:cs="Times New Roman"/>
          <w:kern w:val="2"/>
          <w:szCs w:val="24"/>
          <w:lang w:eastAsia="zh-CN"/>
        </w:rPr>
        <w:t>3</w:t>
      </w:r>
      <w:r>
        <w:rPr>
          <w:rFonts w:hint="eastAsia" w:eastAsia="等线" w:cs="Times New Roman"/>
          <w:kern w:val="2"/>
          <w:szCs w:val="24"/>
          <w:lang w:eastAsia="zh-CN"/>
        </w:rPr>
        <w:t>.2</w:t>
      </w:r>
      <w:r>
        <w:rPr>
          <w:rFonts w:eastAsia="等线" w:cs="Times New Roman"/>
          <w:kern w:val="2"/>
          <w:szCs w:val="24"/>
          <w:lang w:eastAsia="zh-CN"/>
        </w:rPr>
        <w:t>: Association between prenatal/early life factors with middle and upper BMI trajectories in girls (a comparison to lower BMI trajectories)</w:t>
      </w:r>
      <w:r>
        <w:rPr>
          <w:rFonts w:hint="eastAsia" w:eastAsia="等线" w:cs="Times New Roman"/>
          <w:kern w:val="2"/>
          <w:szCs w:val="24"/>
          <w:lang w:eastAsia="zh-CN"/>
        </w:rPr>
        <w:t>.</w:t>
      </w:r>
    </w:p>
    <w:tbl>
      <w:tblPr>
        <w:tblStyle w:val="20"/>
        <w:tblW w:w="852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2465"/>
        <w:gridCol w:w="28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2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iddle trajectory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Upper traject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24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aternal characteristic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Maternal demographic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e (year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&lt;1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1(0.45-3.8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1 (&lt;0.01-&gt;999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18-2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2 (0.89-1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8 (0.71-1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25-3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≥3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4 (0.94-1.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7 (0.73-1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Primary school or below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Junior schoo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1 (0.99-1.4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2 (0.83-1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High schoo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0 (0.99-1.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0 (0.80-1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University or above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5 (0.95-1.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4 (0.85-1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renatal characteristic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MI at early stage of pregnancy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&lt; 18.5 kg/m²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60 (0.53-0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48 (0.39-0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:18.5-23.9 kg/m²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:24.0-27.9 kg/m²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.51 (1.33-1.7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2.09 (1.74-2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BMI ≥28.0 kg/m²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.72 (1.36-2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2.52 (1.85-3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rity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Primiparou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Multiparou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.17 (1.07-1.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.22 (1.05-1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moking during pregnancy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2 (0.04-1.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2 (0.06-4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rinking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uring pregnancy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5 (0.16-2.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33 (0.52-10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Gestational complications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DM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2 (0.90-1.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3 (0.67-1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stational hypertensio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9 (0.56-1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6 (0.36-1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nemia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2 (0.90-1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9 (0.90-1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hyroid disease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2 (0.89-1.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4 (0.67-1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Infant characteristics  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Neonatal characteristic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GA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27 (0.23-0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11 (0.08-0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ode of delivery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Cesarea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Vaginal delivery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88 (0.80-0.9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70 (0.61-0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pgar 1 mi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≥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&lt;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4 (0.45-1.2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4 (0.27-1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pgar 5 min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≥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&lt;8  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5 (0.23-1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9 (0.18-4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ostnatal characteristic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xclusive breastfeeding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7 (0.98-1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1.28 (1.10-1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tamin D (IU/d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0 ≤ Vitamin D ≤ 40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400 &lt; Vitamin D ≤60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8 (0.85-1.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3 (0.83-1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tamin D &gt; 60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0.72 (0.53-0.9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6 (0.54-1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utdoor activity duration (hours/d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0-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1-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4 (0.61-1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4 (0.52-1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≥2</w:t>
            </w:r>
          </w:p>
        </w:tc>
        <w:tc>
          <w:tcPr>
            <w:tcW w:w="24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6 (0.55-1.05)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7 (0.42-1.07)</w:t>
            </w:r>
          </w:p>
        </w:tc>
      </w:tr>
    </w:tbl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hint="default" w:eastAsia="等线" w:cs="Times New Roman"/>
          <w:kern w:val="2"/>
          <w:szCs w:val="24"/>
          <w:lang w:val="en-US" w:eastAsia="zh-CN"/>
        </w:rPr>
      </w:pPr>
      <w:r>
        <w:rPr>
          <w:rFonts w:hint="eastAsia" w:eastAsia="等线" w:cs="Times New Roman"/>
          <w:b w:val="0"/>
          <w:bCs w:val="0"/>
          <w:i/>
          <w:iCs/>
          <w:kern w:val="2"/>
          <w:szCs w:val="24"/>
          <w:lang w:eastAsia="zh-CN"/>
        </w:rPr>
        <w:t>Note：</w:t>
      </w:r>
      <w:r>
        <w:rPr>
          <w:rFonts w:hint="eastAsia" w:eastAsia="等线" w:cs="Times New Roman"/>
          <w:kern w:val="2"/>
          <w:szCs w:val="24"/>
          <w:lang w:eastAsia="zh-CN"/>
        </w:rPr>
        <w:t>Boldface indicates statistical significance (</w:t>
      </w:r>
      <w:r>
        <w:rPr>
          <w:rFonts w:hint="eastAsia" w:eastAsia="等线" w:cs="Times New Roman"/>
          <w:i/>
          <w:iCs/>
          <w:kern w:val="2"/>
          <w:szCs w:val="24"/>
          <w:lang w:eastAsia="zh-CN"/>
        </w:rPr>
        <w:t>p</w:t>
      </w:r>
      <w:r>
        <w:rPr>
          <w:rFonts w:hint="eastAsia" w:eastAsia="等线" w:cs="Times New Roman"/>
          <w:kern w:val="2"/>
          <w:szCs w:val="24"/>
          <w:lang w:eastAsia="zh-CN"/>
        </w:rPr>
        <w:t>&lt;0.05)</w:t>
      </w:r>
      <w:r>
        <w:rPr>
          <w:rFonts w:hint="eastAsia" w:eastAsia="等线" w:cs="Times New Roman"/>
          <w:kern w:val="2"/>
          <w:szCs w:val="24"/>
          <w:lang w:val="en-US" w:eastAsia="zh-CN"/>
        </w:rPr>
        <w:t>.</w:t>
      </w: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bookmarkStart w:id="0" w:name="_GoBack"/>
      <w:bookmarkEnd w:id="0"/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rPr>
          <w:lang w:eastAsia="zh-CN"/>
        </w:rPr>
      </w:pPr>
      <w:r>
        <w:rPr>
          <w:lang w:eastAsia="zh-CN"/>
        </w:rPr>
        <w:br w:type="page"/>
      </w:r>
    </w:p>
    <w:p>
      <w:pPr>
        <w:rPr>
          <w:lang w:eastAsia="zh-CN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hint="eastAsia" w:eastAsia="等线" w:cs="Times New Roman"/>
          <w:kern w:val="2"/>
          <w:szCs w:val="24"/>
          <w:lang w:val="en-US" w:eastAsia="zh-CN"/>
        </w:rPr>
        <w:t xml:space="preserve">Supplementary </w:t>
      </w:r>
      <w:r>
        <w:rPr>
          <w:rFonts w:eastAsia="等线" w:cs="Times New Roman"/>
          <w:kern w:val="2"/>
          <w:szCs w:val="24"/>
          <w:lang w:eastAsia="zh-CN"/>
        </w:rPr>
        <w:t>Table</w:t>
      </w:r>
      <w:r>
        <w:rPr>
          <w:rFonts w:hint="eastAsia" w:eastAsia="等线" w:cs="Times New Roman"/>
          <w:kern w:val="2"/>
          <w:szCs w:val="24"/>
          <w:lang w:val="en-US" w:eastAsia="zh-CN"/>
        </w:rPr>
        <w:t xml:space="preserve"> </w:t>
      </w:r>
      <w:r>
        <w:rPr>
          <w:rFonts w:eastAsia="等线" w:cs="Times New Roman"/>
          <w:kern w:val="2"/>
          <w:szCs w:val="24"/>
          <w:lang w:eastAsia="zh-CN"/>
        </w:rPr>
        <w:t>4</w:t>
      </w:r>
      <w:r>
        <w:rPr>
          <w:rFonts w:hint="eastAsia" w:eastAsia="等线" w:cs="Times New Roman"/>
          <w:kern w:val="2"/>
          <w:szCs w:val="24"/>
          <w:lang w:eastAsia="zh-CN"/>
        </w:rPr>
        <w:t>.1</w:t>
      </w:r>
      <w:r>
        <w:rPr>
          <w:rFonts w:eastAsia="等线" w:cs="Times New Roman"/>
          <w:kern w:val="2"/>
          <w:szCs w:val="24"/>
          <w:lang w:eastAsia="zh-CN"/>
        </w:rPr>
        <w:t>: Association between childhood obesity/overweight and BMI trajectories in boys by log-binomial regression.</w:t>
      </w:r>
    </w:p>
    <w:tbl>
      <w:tblPr>
        <w:tblStyle w:val="20"/>
        <w:tblW w:w="1291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411"/>
        <w:gridCol w:w="3402"/>
        <w:gridCol w:w="34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4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ower trajectory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iddle trajectory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Upper traject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3697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5400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8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R(95%CI)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R(95%CI)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R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verweight/Obesity (n, %)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0 (1.89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01 (35.20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14 (92.9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1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59 (14.83-23.7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9.08 (39.23-6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2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59 (14.83-23.7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9.08 (39.24-6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3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07 (3.99-6.1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93 (7.35-12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default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4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72 (2.72-14.46)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68 (3.61-3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5" w:hRule="atLeast"/>
        </w:trPr>
        <w:tc>
          <w:tcPr>
            <w:tcW w:w="12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Model 1 was unadjusted;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Model 2 was adjusted for age, gender, education;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Model 3 was additionally controlled for maternal factors, including parity, early pregnancy BMI, GDM, gestational hypertension, based on model 2;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Model 4 was additionally controlled for characteristics of infants, including mode of delivery, outdoor activity duration, maternal feeding styles, SGA, infants' age of their last measurement and intake of vitamin D based on model 3.</w:t>
            </w:r>
          </w:p>
        </w:tc>
      </w:tr>
    </w:tbl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Table S4</w:t>
      </w:r>
      <w:r>
        <w:rPr>
          <w:rFonts w:hint="eastAsia" w:eastAsia="等线" w:cs="Times New Roman"/>
          <w:kern w:val="2"/>
          <w:szCs w:val="24"/>
          <w:lang w:eastAsia="zh-CN"/>
        </w:rPr>
        <w:t>.2</w:t>
      </w:r>
      <w:r>
        <w:rPr>
          <w:rFonts w:eastAsia="等线" w:cs="Times New Roman"/>
          <w:kern w:val="2"/>
          <w:szCs w:val="24"/>
          <w:lang w:eastAsia="zh-CN"/>
        </w:rPr>
        <w:t>: Association between childhood obesity/overweight and BMI trajectories in girls by log-binomial regression.</w:t>
      </w:r>
    </w:p>
    <w:tbl>
      <w:tblPr>
        <w:tblStyle w:val="20"/>
        <w:tblW w:w="12915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3251"/>
        <w:gridCol w:w="3402"/>
        <w:gridCol w:w="34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2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Lower trajectory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iddle trajectory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Upper traject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3168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4892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=1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2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R(95%CI)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R(95%CI)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R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verweight/Obesity (n, %)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 (1.07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09 (22.67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87 (86.8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1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12 (15.33-30.2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0.95 (58.94-115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2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13 (15.33-30.2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0.76 (58.81-115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3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00 (15.24-30.0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9.74 (58.04-113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hint="default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4</w:t>
            </w:r>
            <w:r>
              <w:rPr>
                <w:rFonts w:hint="eastAsia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2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erence)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31 (3.31-3.31)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56 (4.55-4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0" w:hRule="atLeast"/>
        </w:trPr>
        <w:tc>
          <w:tcPr>
            <w:tcW w:w="12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Model 1 was unadjusted;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Model 2 was adjusted for age, gender, education;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Model 3 was additionally controlled for maternal factors, including parity, early pregnancy BMI, GDM, gestational hypertension, based on model 2;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br w:type="textWrapping"/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*Model 4 was additionally controlled for characteristics of infants, including mode of delivery, outdoor activity duration,   maternal feeding styles, SGA, infants' age of their last measurement and intake of vitamin D based on model 3.</w:t>
            </w:r>
          </w:p>
        </w:tc>
      </w:tr>
    </w:tbl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spacing w:before="240" w:after="200"/>
        <w:outlineLvl w:val="1"/>
        <w:rPr>
          <w:rFonts w:eastAsia="宋体" w:cs="Times New Roman"/>
          <w:b/>
          <w:szCs w:val="24"/>
          <w:lang w:eastAsia="zh-CN"/>
        </w:rPr>
      </w:pPr>
      <w:r>
        <w:rPr>
          <w:rFonts w:eastAsia="Cambria" w:cs="Times New Roman"/>
          <w:b/>
          <w:szCs w:val="24"/>
          <w:lang w:eastAsia="zh-CN"/>
        </w:rPr>
        <w:t>Supplementary Figures</w:t>
      </w:r>
    </w:p>
    <w:p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drawing>
          <wp:inline distT="0" distB="0" distL="0" distR="0">
            <wp:extent cx="6208395" cy="2917825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drawing>
          <wp:inline distT="0" distB="0" distL="0" distR="0">
            <wp:extent cx="6170930" cy="2947670"/>
            <wp:effectExtent l="0" t="0" r="127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8"/>
                    <a:stretch>
                      <a:fillRect/>
                    </a:stretch>
                  </pic:blipFill>
                  <pic:spPr>
                    <a:xfrm>
                      <a:off x="0" y="0"/>
                      <a:ext cx="6171815" cy="29483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 xml:space="preserve"> Figure </w:t>
      </w:r>
      <w:r>
        <w:rPr>
          <w:rFonts w:hint="eastAsia" w:eastAsia="宋体" w:cs="Times New Roman"/>
          <w:szCs w:val="24"/>
          <w:lang w:eastAsia="zh-CN"/>
        </w:rPr>
        <w:t>S1: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t xml:space="preserve">(A) </w:t>
      </w:r>
      <w:r>
        <w:rPr>
          <w:rFonts w:eastAsia="宋体" w:cs="Times New Roman"/>
          <w:szCs w:val="24"/>
          <w:lang w:eastAsia="zh-CN"/>
        </w:rPr>
        <w:t xml:space="preserve">BMI trajectories from birth to 2 years old identified from the </w:t>
      </w:r>
      <w:r>
        <w:rPr>
          <w:rFonts w:hint="eastAsia" w:eastAsia="宋体" w:cs="Times New Roman"/>
          <w:szCs w:val="24"/>
          <w:lang w:val="en-US" w:eastAsia="zh-CN"/>
        </w:rPr>
        <w:t>LCGMM</w:t>
      </w:r>
      <w:r>
        <w:rPr>
          <w:rFonts w:eastAsia="宋体" w:cs="Times New Roman"/>
          <w:szCs w:val="24"/>
          <w:lang w:eastAsia="zh-CN"/>
        </w:rPr>
        <w:t xml:space="preserve"> in boys.</w:t>
      </w:r>
      <w:r>
        <w:rPr>
          <w:rFonts w:hint="eastAsia" w:eastAsia="宋体" w:cs="Times New Roman"/>
          <w:szCs w:val="24"/>
          <w:lang w:eastAsia="zh-CN"/>
        </w:rPr>
        <w:t xml:space="preserve"> (B) </w:t>
      </w:r>
      <w:r>
        <w:rPr>
          <w:rFonts w:eastAsia="宋体" w:cs="Times New Roman"/>
          <w:szCs w:val="24"/>
          <w:lang w:eastAsia="zh-CN"/>
        </w:rPr>
        <w:t xml:space="preserve">BMI trajectories from birth to 2 years old identified from the </w:t>
      </w:r>
      <w:r>
        <w:rPr>
          <w:rFonts w:hint="eastAsia" w:eastAsia="宋体" w:cs="Times New Roman"/>
          <w:szCs w:val="24"/>
          <w:lang w:val="en-US" w:eastAsia="zh-CN"/>
        </w:rPr>
        <w:t>LCGMM</w:t>
      </w:r>
      <w:r>
        <w:rPr>
          <w:rFonts w:eastAsia="宋体" w:cs="Times New Roman"/>
          <w:szCs w:val="24"/>
          <w:lang w:eastAsia="zh-CN"/>
        </w:rPr>
        <w:t xml:space="preserve"> in girls.</w:t>
      </w:r>
    </w:p>
    <w:p>
      <w:pPr>
        <w:widowControl w:val="0"/>
        <w:tabs>
          <w:tab w:val="left" w:pos="60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sectPr>
      <w:pgSz w:w="12240" w:h="15840"/>
      <w:pgMar w:top="1138" w:right="1282" w:bottom="1138" w:left="1181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386.5pt;margin-top:762.8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8255" b="1778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rFonts w:cs="Times New Roman"/>
      </w:rPr>
    </w:pPr>
    <w:r>
      <w:rPr>
        <w:b/>
        <w:color w:val="A6A6A6" w:themeColor="background1" w:themeShade="A6"/>
        <w:lang w:eastAsia="zh-CN"/>
      </w:rPr>
      <w:drawing>
        <wp:anchor distT="0" distB="0" distL="0" distR="0" simplePos="0" relativeHeight="251661312" behindDoc="0" locked="0" layoutInCell="1" allowOverlap="1">
          <wp:simplePos x="0" y="0"/>
          <wp:positionH relativeFrom="column">
            <wp:posOffset>-230505</wp:posOffset>
          </wp:positionH>
          <wp:positionV relativeFrom="paragraph">
            <wp:posOffset>-257175</wp:posOffset>
          </wp:positionV>
          <wp:extent cx="1382395" cy="496570"/>
          <wp:effectExtent l="0" t="0" r="8255" b="17780"/>
          <wp:wrapNone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1B53"/>
    <w:rsid w:val="0001436A"/>
    <w:rsid w:val="00034304"/>
    <w:rsid w:val="00035434"/>
    <w:rsid w:val="00052A14"/>
    <w:rsid w:val="00077D53"/>
    <w:rsid w:val="000A0EF2"/>
    <w:rsid w:val="00105FD9"/>
    <w:rsid w:val="00117666"/>
    <w:rsid w:val="001549D3"/>
    <w:rsid w:val="00160065"/>
    <w:rsid w:val="00177D84"/>
    <w:rsid w:val="002608E5"/>
    <w:rsid w:val="00267D18"/>
    <w:rsid w:val="00274347"/>
    <w:rsid w:val="002868E2"/>
    <w:rsid w:val="002869C3"/>
    <w:rsid w:val="002936E4"/>
    <w:rsid w:val="002B4A57"/>
    <w:rsid w:val="002C74CA"/>
    <w:rsid w:val="002D51F5"/>
    <w:rsid w:val="003123F4"/>
    <w:rsid w:val="00316624"/>
    <w:rsid w:val="003544FB"/>
    <w:rsid w:val="003664B3"/>
    <w:rsid w:val="003924F2"/>
    <w:rsid w:val="003A6E46"/>
    <w:rsid w:val="003D2F2D"/>
    <w:rsid w:val="003E2F21"/>
    <w:rsid w:val="00401590"/>
    <w:rsid w:val="00447801"/>
    <w:rsid w:val="00452E9C"/>
    <w:rsid w:val="00464AF0"/>
    <w:rsid w:val="004735C8"/>
    <w:rsid w:val="004947A6"/>
    <w:rsid w:val="004961FF"/>
    <w:rsid w:val="004C4934"/>
    <w:rsid w:val="00506D68"/>
    <w:rsid w:val="00517A89"/>
    <w:rsid w:val="005250F2"/>
    <w:rsid w:val="0054438E"/>
    <w:rsid w:val="00593EEA"/>
    <w:rsid w:val="005A5EEE"/>
    <w:rsid w:val="005B6C0F"/>
    <w:rsid w:val="006375C7"/>
    <w:rsid w:val="00654E8F"/>
    <w:rsid w:val="00660D05"/>
    <w:rsid w:val="006820B1"/>
    <w:rsid w:val="006B7D14"/>
    <w:rsid w:val="006D750A"/>
    <w:rsid w:val="006D7CEF"/>
    <w:rsid w:val="00701727"/>
    <w:rsid w:val="0070566C"/>
    <w:rsid w:val="00714C50"/>
    <w:rsid w:val="00725A7D"/>
    <w:rsid w:val="0074015C"/>
    <w:rsid w:val="007501BE"/>
    <w:rsid w:val="00790BB3"/>
    <w:rsid w:val="007C206C"/>
    <w:rsid w:val="00817DD6"/>
    <w:rsid w:val="0083759F"/>
    <w:rsid w:val="00840920"/>
    <w:rsid w:val="0084547D"/>
    <w:rsid w:val="00885156"/>
    <w:rsid w:val="0089043B"/>
    <w:rsid w:val="009151AA"/>
    <w:rsid w:val="0093429D"/>
    <w:rsid w:val="00943573"/>
    <w:rsid w:val="00964134"/>
    <w:rsid w:val="00970F7D"/>
    <w:rsid w:val="00994A3D"/>
    <w:rsid w:val="009C2B12"/>
    <w:rsid w:val="00A174D9"/>
    <w:rsid w:val="00A85935"/>
    <w:rsid w:val="00AA4D24"/>
    <w:rsid w:val="00AB6715"/>
    <w:rsid w:val="00B1671E"/>
    <w:rsid w:val="00B25EB8"/>
    <w:rsid w:val="00B37F4D"/>
    <w:rsid w:val="00B4605F"/>
    <w:rsid w:val="00C007EC"/>
    <w:rsid w:val="00C52A7B"/>
    <w:rsid w:val="00C56BAF"/>
    <w:rsid w:val="00C679AA"/>
    <w:rsid w:val="00C75972"/>
    <w:rsid w:val="00CC45FC"/>
    <w:rsid w:val="00CD066B"/>
    <w:rsid w:val="00CE44F1"/>
    <w:rsid w:val="00CE4FEE"/>
    <w:rsid w:val="00D060CF"/>
    <w:rsid w:val="00DB3EDA"/>
    <w:rsid w:val="00DB59C3"/>
    <w:rsid w:val="00DC259A"/>
    <w:rsid w:val="00DE23E8"/>
    <w:rsid w:val="00DE51BF"/>
    <w:rsid w:val="00E52377"/>
    <w:rsid w:val="00E537AD"/>
    <w:rsid w:val="00E64E17"/>
    <w:rsid w:val="00E866C9"/>
    <w:rsid w:val="00EA3D3C"/>
    <w:rsid w:val="00EC090A"/>
    <w:rsid w:val="00ED20B5"/>
    <w:rsid w:val="00F166CD"/>
    <w:rsid w:val="00F46900"/>
    <w:rsid w:val="00F61D89"/>
    <w:rsid w:val="00FF7E05"/>
    <w:rsid w:val="0BAB3F30"/>
    <w:rsid w:val="0E99443E"/>
    <w:rsid w:val="122A2E22"/>
    <w:rsid w:val="13A34B7E"/>
    <w:rsid w:val="155D1571"/>
    <w:rsid w:val="171922C1"/>
    <w:rsid w:val="19A82688"/>
    <w:rsid w:val="1C8C3AC9"/>
    <w:rsid w:val="1CA07024"/>
    <w:rsid w:val="1DC61CBB"/>
    <w:rsid w:val="1F922CFE"/>
    <w:rsid w:val="2029497D"/>
    <w:rsid w:val="21230DBD"/>
    <w:rsid w:val="21617030"/>
    <w:rsid w:val="22B456F9"/>
    <w:rsid w:val="24BF3BF9"/>
    <w:rsid w:val="2E547838"/>
    <w:rsid w:val="30B267C3"/>
    <w:rsid w:val="3556610D"/>
    <w:rsid w:val="411E7371"/>
    <w:rsid w:val="45981772"/>
    <w:rsid w:val="4D377243"/>
    <w:rsid w:val="4F3068DE"/>
    <w:rsid w:val="52D03D4F"/>
    <w:rsid w:val="56B31906"/>
    <w:rsid w:val="57614FD4"/>
    <w:rsid w:val="5BF36FD7"/>
    <w:rsid w:val="62304FBC"/>
    <w:rsid w:val="633D24B5"/>
    <w:rsid w:val="640829E0"/>
    <w:rsid w:val="66C03EB2"/>
    <w:rsid w:val="66FB0653"/>
    <w:rsid w:val="67F0036E"/>
    <w:rsid w:val="6F7D17C2"/>
    <w:rsid w:val="75216E0E"/>
    <w:rsid w:val="7A26049C"/>
    <w:rsid w:val="7EEC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A90001-87AD-4151-9DFF-7B8FE5220D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3</Pages>
  <Words>2591</Words>
  <Characters>14772</Characters>
  <Lines>123</Lines>
  <Paragraphs>34</Paragraphs>
  <TotalTime>0</TotalTime>
  <ScaleCrop>false</ScaleCrop>
  <LinksUpToDate>false</LinksUpToDate>
  <CharactersWithSpaces>17329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3:28:00Z</dcterms:created>
  <dc:creator>Frontiers Media SA</dc:creator>
  <cp:lastModifiedBy>Zhang Tian</cp:lastModifiedBy>
  <cp:lastPrinted>2013-10-03T12:51:00Z</cp:lastPrinted>
  <dcterms:modified xsi:type="dcterms:W3CDTF">2021-04-26T14:54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53CDBC22AAA94F15AFE62D6AF0793FB7</vt:lpwstr>
  </property>
</Properties>
</file>